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F420D" w14:textId="11F9FAC1" w:rsidR="00676DC0" w:rsidRPr="00820EE5" w:rsidRDefault="00676DC0" w:rsidP="00676DC0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820EE5">
        <w:rPr>
          <w:rFonts w:asciiTheme="minorHAnsi" w:hAnsiTheme="minorHAnsi" w:cstheme="minorHAnsi"/>
          <w:b/>
          <w:lang w:val="en-US"/>
        </w:rPr>
        <w:t>Supp. Figure 1</w:t>
      </w:r>
    </w:p>
    <w:p w14:paraId="1030EE71" w14:textId="4B91F09D" w:rsidR="00676DC0" w:rsidRPr="00B419B0" w:rsidRDefault="00676DC0" w:rsidP="00676DC0">
      <w:pPr>
        <w:spacing w:line="360" w:lineRule="auto"/>
        <w:jc w:val="both"/>
        <w:rPr>
          <w:rFonts w:asciiTheme="minorHAnsi" w:hAnsiTheme="minorHAnsi" w:cstheme="minorHAnsi"/>
          <w:bCs/>
          <w:sz w:val="18"/>
          <w:szCs w:val="18"/>
          <w:lang w:val="en-US"/>
        </w:rPr>
      </w:pP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Representative images </w:t>
      </w:r>
      <w:r w:rsidR="002A724A">
        <w:rPr>
          <w:rFonts w:asciiTheme="minorHAnsi" w:hAnsiTheme="minorHAnsi" w:cstheme="minorHAnsi"/>
          <w:bCs/>
          <w:sz w:val="18"/>
          <w:szCs w:val="18"/>
          <w:lang w:val="en-US"/>
        </w:rPr>
        <w:t>(200X) of the different Nanog expression patterns</w:t>
      </w:r>
      <w:r w:rsidR="002841B1">
        <w:rPr>
          <w:rFonts w:asciiTheme="minorHAnsi" w:hAnsiTheme="minorHAnsi" w:cstheme="minorHAnsi"/>
          <w:bCs/>
          <w:sz w:val="18"/>
          <w:szCs w:val="18"/>
          <w:lang w:val="en-US"/>
        </w:rPr>
        <w:t>:</w:t>
      </w:r>
      <w:r w:rsidR="002A724A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</w:t>
      </w:r>
      <w:r w:rsidR="00C510EF" w:rsidRPr="00B419B0">
        <w:rPr>
          <w:rFonts w:asciiTheme="minorHAnsi" w:hAnsiTheme="minorHAnsi" w:cstheme="minorHAnsi"/>
          <w:bCs/>
          <w:sz w:val="18"/>
          <w:szCs w:val="18"/>
          <w:lang w:val="en-US"/>
        </w:rPr>
        <w:t>(</w:t>
      </w:r>
      <w:r w:rsidR="00E30096">
        <w:rPr>
          <w:rFonts w:asciiTheme="minorHAnsi" w:hAnsiTheme="minorHAnsi" w:cstheme="minorHAnsi"/>
          <w:bCs/>
          <w:sz w:val="18"/>
          <w:szCs w:val="18"/>
          <w:lang w:val="en-US"/>
        </w:rPr>
        <w:t>A</w:t>
      </w:r>
      <w:r w:rsidR="002841B1">
        <w:rPr>
          <w:rFonts w:asciiTheme="minorHAnsi" w:hAnsiTheme="minorHAnsi" w:cstheme="minorHAnsi"/>
          <w:bCs/>
          <w:sz w:val="18"/>
          <w:szCs w:val="18"/>
          <w:lang w:val="en-US"/>
        </w:rPr>
        <w:t>) negative,</w:t>
      </w:r>
      <w:r w:rsidR="003D66C7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and</w:t>
      </w:r>
      <w:r w:rsidR="002841B1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(B) positive</w:t>
      </w:r>
      <w:r w:rsidR="003D66C7">
        <w:rPr>
          <w:rFonts w:asciiTheme="minorHAnsi" w:hAnsiTheme="minorHAnsi" w:cstheme="minorHAnsi"/>
          <w:bCs/>
          <w:sz w:val="18"/>
          <w:szCs w:val="18"/>
          <w:lang w:val="en-US"/>
        </w:rPr>
        <w:t>.</w:t>
      </w:r>
    </w:p>
    <w:p w14:paraId="506598BF" w14:textId="3F7E4C81" w:rsidR="00676DC0" w:rsidRPr="00820EE5" w:rsidRDefault="003D66C7" w:rsidP="00676DC0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  <w:lang w:val="en-US"/>
        </w:rPr>
        <w:drawing>
          <wp:inline distT="0" distB="0" distL="0" distR="0" wp14:anchorId="3D3E6EE2" wp14:editId="2F620500">
            <wp:extent cx="4844043" cy="1971413"/>
            <wp:effectExtent l="0" t="0" r="0" b="0"/>
            <wp:docPr id="4" name="Picture 4" descr="A picture containing cheese, fabric, porcel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eese, fabric, porcelai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853" cy="1982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98539" w14:textId="77777777" w:rsidR="00066C6A" w:rsidRPr="00820EE5" w:rsidRDefault="00066C6A" w:rsidP="000A734C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3FBB9B0" w14:textId="40380D70" w:rsidR="000A734C" w:rsidRPr="00820EE5" w:rsidRDefault="000A734C" w:rsidP="000A734C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820EE5">
        <w:rPr>
          <w:rFonts w:asciiTheme="minorHAnsi" w:hAnsiTheme="minorHAnsi" w:cstheme="minorHAnsi"/>
          <w:b/>
          <w:lang w:val="en-US"/>
        </w:rPr>
        <w:t>Supp. Table 1</w:t>
      </w:r>
    </w:p>
    <w:p w14:paraId="3B0F51C8" w14:textId="37FD27CA" w:rsidR="000A734C" w:rsidRPr="00B419B0" w:rsidRDefault="000A734C" w:rsidP="000A734C">
      <w:pPr>
        <w:spacing w:line="360" w:lineRule="auto"/>
        <w:jc w:val="both"/>
        <w:rPr>
          <w:rFonts w:asciiTheme="minorHAnsi" w:hAnsiTheme="minorHAnsi" w:cstheme="minorHAnsi"/>
          <w:bCs/>
          <w:sz w:val="18"/>
          <w:szCs w:val="18"/>
          <w:lang w:val="en-US"/>
        </w:rPr>
      </w:pP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>Detailed antibody information</w:t>
      </w:r>
      <w:r w:rsidR="00BA1C63">
        <w:rPr>
          <w:rFonts w:asciiTheme="minorHAnsi" w:hAnsiTheme="minorHAnsi" w:cstheme="minorHAnsi"/>
          <w:bCs/>
          <w:sz w:val="18"/>
          <w:szCs w:val="18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2"/>
        <w:gridCol w:w="1405"/>
        <w:gridCol w:w="1472"/>
        <w:gridCol w:w="1053"/>
        <w:gridCol w:w="1379"/>
        <w:gridCol w:w="1142"/>
        <w:gridCol w:w="1439"/>
      </w:tblGrid>
      <w:tr w:rsidR="007D6696" w:rsidRPr="00820EE5" w14:paraId="5DAAFEE1" w14:textId="77777777" w:rsidTr="005B105E">
        <w:trPr>
          <w:trHeight w:val="266"/>
        </w:trPr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9F196" w14:textId="77777777" w:rsidR="007D6696" w:rsidRPr="00820EE5" w:rsidRDefault="007D6696" w:rsidP="007D6696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820EE5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Antibody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60359" w14:textId="77777777" w:rsidR="007D6696" w:rsidRPr="00820EE5" w:rsidRDefault="007D6696" w:rsidP="007D6696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820EE5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Manufacturer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B50EA" w14:textId="77777777" w:rsidR="007D6696" w:rsidRPr="00820EE5" w:rsidRDefault="007D6696" w:rsidP="007D6696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820EE5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Clon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BE3D9" w14:textId="77777777" w:rsidR="007D6696" w:rsidRPr="00820EE5" w:rsidRDefault="007D6696" w:rsidP="007D6696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820EE5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Dilution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0B035" w14:textId="77777777" w:rsidR="007D6696" w:rsidRPr="00820EE5" w:rsidRDefault="007D6696" w:rsidP="007D6696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820EE5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Pretreatmen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4D0D3" w14:textId="77777777" w:rsidR="007D6696" w:rsidRPr="00820EE5" w:rsidRDefault="007D6696" w:rsidP="007D6696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820EE5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Control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F3F6" w14:textId="77777777" w:rsidR="007D6696" w:rsidRPr="00820EE5" w:rsidRDefault="007D6696" w:rsidP="007D6696">
            <w:pPr>
              <w:ind w:right="58"/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820EE5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Order number</w:t>
            </w:r>
          </w:p>
        </w:tc>
      </w:tr>
      <w:tr w:rsidR="002A724A" w:rsidRPr="00820EE5" w14:paraId="3A814508" w14:textId="77777777" w:rsidTr="005B105E">
        <w:trPr>
          <w:trHeight w:val="266"/>
        </w:trPr>
        <w:tc>
          <w:tcPr>
            <w:tcW w:w="64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FC14C" w14:textId="503A03F9" w:rsidR="002A724A" w:rsidRPr="00820EE5" w:rsidRDefault="002A724A" w:rsidP="00A051E6">
            <w:pPr>
              <w:spacing w:line="360" w:lineRule="auto"/>
              <w:ind w:right="58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>
              <w:rPr>
                <w:rFonts w:asciiTheme="minorHAnsi" w:hAnsiTheme="minorHAnsi" w:cstheme="minorHAnsi"/>
                <w:sz w:val="17"/>
                <w:szCs w:val="17"/>
                <w:lang w:val="en-US"/>
              </w:rPr>
              <w:t>Nanog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7567B" w14:textId="7E793B10" w:rsidR="002A724A" w:rsidRPr="00820EE5" w:rsidRDefault="00BA1C63" w:rsidP="00A051E6">
            <w:pPr>
              <w:spacing w:line="360" w:lineRule="auto"/>
              <w:ind w:right="58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Cellsignaling</w:t>
            </w:r>
            <w:proofErr w:type="spellEnd"/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D664E" w14:textId="511F8CAE" w:rsidR="002A724A" w:rsidRPr="00820EE5" w:rsidRDefault="00BA1C63" w:rsidP="00A051E6">
            <w:pPr>
              <w:spacing w:line="360" w:lineRule="auto"/>
              <w:ind w:right="58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D73G4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A8BF6" w14:textId="4C8581AD" w:rsidR="002A724A" w:rsidRPr="00820EE5" w:rsidRDefault="00BA1C63" w:rsidP="00A051E6">
            <w:pPr>
              <w:spacing w:line="360" w:lineRule="auto"/>
              <w:ind w:right="58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1:100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83D19" w14:textId="1449569D" w:rsidR="002A724A" w:rsidRPr="00820EE5" w:rsidRDefault="00BA1C63" w:rsidP="00A051E6">
            <w:pPr>
              <w:spacing w:line="360" w:lineRule="auto"/>
              <w:ind w:right="58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EDTA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CD508" w14:textId="6D54433B" w:rsidR="002A724A" w:rsidRPr="00820EE5" w:rsidRDefault="00BA1C63" w:rsidP="00A051E6">
            <w:pPr>
              <w:spacing w:line="360" w:lineRule="auto"/>
              <w:ind w:right="58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Seminoma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54B94" w14:textId="53332D0E" w:rsidR="002A724A" w:rsidRPr="00820EE5" w:rsidRDefault="00BA1C63" w:rsidP="00A051E6">
            <w:pPr>
              <w:spacing w:line="360" w:lineRule="auto"/>
              <w:ind w:right="58"/>
              <w:jc w:val="center"/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7"/>
                <w:szCs w:val="17"/>
                <w:lang w:val="en-US"/>
              </w:rPr>
              <w:t>4903S</w:t>
            </w:r>
          </w:p>
        </w:tc>
      </w:tr>
    </w:tbl>
    <w:p w14:paraId="76CA49AD" w14:textId="7B38BA9A" w:rsidR="002E7977" w:rsidRDefault="002E7977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A5BAE9E" w14:textId="07F1C571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1303300" w14:textId="4EF77F59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07DD5606" w14:textId="13CF7B3F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9B7CD98" w14:textId="300733F5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F610B8F" w14:textId="3F7E6CA0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701A1CA0" w14:textId="77402093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722EAAC0" w14:textId="520FE3B1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69EE946" w14:textId="6273D0A4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017FD6C" w14:textId="6B9BFC2E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A266CB7" w14:textId="1A969310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D949FD6" w14:textId="780FF2B1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6DE5A2D" w14:textId="77777777" w:rsidR="00EA3201" w:rsidRDefault="00EA3201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752DCBD9" w14:textId="031581CC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B211159" w14:textId="48D2679F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ADE1E12" w14:textId="6638076C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F349AD5" w14:textId="541BA8A3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4214BC2" w14:textId="77777777" w:rsidR="005B105E" w:rsidRDefault="005B105E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C599308" w14:textId="6D7A97EB" w:rsidR="00F25CA2" w:rsidRPr="00820EE5" w:rsidRDefault="00F25CA2" w:rsidP="00F25CA2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820EE5">
        <w:rPr>
          <w:rFonts w:asciiTheme="minorHAnsi" w:hAnsiTheme="minorHAnsi" w:cstheme="minorHAnsi"/>
          <w:b/>
          <w:lang w:val="en-US"/>
        </w:rPr>
        <w:lastRenderedPageBreak/>
        <w:t>Supp. Table 2</w:t>
      </w:r>
    </w:p>
    <w:p w14:paraId="5B4E77DF" w14:textId="297CA015" w:rsidR="00F25CA2" w:rsidRPr="00B419B0" w:rsidRDefault="00F25CA2" w:rsidP="00F25CA2">
      <w:pPr>
        <w:spacing w:line="360" w:lineRule="auto"/>
        <w:jc w:val="both"/>
        <w:rPr>
          <w:rStyle w:val="Hyperlink"/>
          <w:rFonts w:asciiTheme="minorHAnsi" w:hAnsiTheme="minorHAnsi" w:cstheme="minorHAnsi"/>
          <w:bCs/>
          <w:color w:val="auto"/>
          <w:sz w:val="18"/>
          <w:szCs w:val="18"/>
          <w:u w:val="none"/>
          <w:lang w:val="en-US"/>
        </w:rPr>
      </w:pP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>Univariate cox regression</w:t>
      </w:r>
      <w:r w:rsidR="009D192C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of the total population</w:t>
      </w: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. </w:t>
      </w:r>
      <w:r w:rsidR="00223E43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UICC: </w:t>
      </w:r>
      <w:r w:rsidR="00223E43" w:rsidRPr="00223E43">
        <w:rPr>
          <w:rFonts w:asciiTheme="minorHAnsi" w:hAnsiTheme="minorHAnsi" w:cstheme="minorHAnsi"/>
          <w:bCs/>
          <w:sz w:val="18"/>
          <w:szCs w:val="18"/>
          <w:lang w:val="en-US"/>
        </w:rPr>
        <w:t>Union for International Cancer Control</w:t>
      </w:r>
      <w:r w:rsidR="00223E43">
        <w:rPr>
          <w:rFonts w:asciiTheme="minorHAnsi" w:hAnsiTheme="minorHAnsi" w:cstheme="minorHAnsi"/>
          <w:bCs/>
          <w:sz w:val="18"/>
          <w:szCs w:val="18"/>
          <w:lang w:val="en-US"/>
        </w:rPr>
        <w:t>.</w:t>
      </w:r>
      <w:r w:rsidR="00223E43" w:rsidRPr="00223E43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</w:t>
      </w: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>Bold print marks p-values below 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2"/>
        <w:gridCol w:w="2061"/>
        <w:gridCol w:w="1387"/>
        <w:gridCol w:w="2455"/>
        <w:gridCol w:w="997"/>
      </w:tblGrid>
      <w:tr w:rsidR="00106510" w14:paraId="2E483A4A" w14:textId="77777777" w:rsidTr="00106510">
        <w:trPr>
          <w:trHeight w:val="600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070F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B4FF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rder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67FB8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6AAC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 %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FE22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-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106510" w14:paraId="1242595C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FDDB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6D48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l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623D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408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- 1.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47BF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</w:tr>
      <w:tr w:rsidR="00106510" w14:paraId="0AB87D78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D246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595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39EB" w14:textId="77777777" w:rsidR="00106510" w:rsidRDefault="00106510">
            <w:pPr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61C" w14:textId="77777777" w:rsidR="00106510" w:rsidRDefault="00106510">
            <w:pPr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6A51" w14:textId="77777777" w:rsidR="00106510" w:rsidRDefault="001065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06510" w14:paraId="63A3920C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87A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BFE3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530F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05B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- 1.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7147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106510" w14:paraId="7E9F815B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CDB9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340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4D7" w14:textId="77777777" w:rsidR="00106510" w:rsidRDefault="00106510">
            <w:pPr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F47D" w14:textId="77777777" w:rsidR="00106510" w:rsidRDefault="00106510">
            <w:pPr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24B9" w14:textId="77777777" w:rsidR="00106510" w:rsidRDefault="001065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06510" w14:paraId="4B3B6218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A15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eoadjuva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825E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28B7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C2C8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- 1.7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4561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106510" w14:paraId="2DE17921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3FA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2ED1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EF54" w14:textId="77777777" w:rsidR="00106510" w:rsidRDefault="00106510">
            <w:pPr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678" w14:textId="77777777" w:rsidR="00106510" w:rsidRDefault="00106510">
            <w:pPr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61F9" w14:textId="77777777" w:rsidR="00106510" w:rsidRDefault="001065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06510" w14:paraId="728A836D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181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3586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3058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191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9A19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106510" w14:paraId="21FCF896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DE57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7F41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DAD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6041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 - 3.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5F40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06510" w14:paraId="1FE215F1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046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F60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C438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5C1D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 - 4.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BCD5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06510" w14:paraId="53178072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7ADE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78F4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E78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5AA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66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  9.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7CF5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06510" w14:paraId="4B59A8A3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D28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5E7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4EF8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6A44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9B60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06510" w14:paraId="4875F89C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B3B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045B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DC70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BC89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9361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106510" w14:paraId="77D6C498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42A0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D8AD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C0F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4E9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 - 2.9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DA33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06510" w14:paraId="27CF4B21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4E8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1B29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42F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4311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 - 3.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D4C5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06510" w14:paraId="4E9D0B5B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85B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CF4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EAEF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B0E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 - 6.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AE99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06510" w14:paraId="108B74BA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1D9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256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47F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0260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E87B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06510" w14:paraId="1BB2F5EC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C655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ICC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7EA5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2FE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847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12A5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106510" w14:paraId="356369D9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822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9493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0D2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74D4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 - 4.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A902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06510" w14:paraId="77CCB3E6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58B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BEC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4230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307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 - 5.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0A58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06510" w14:paraId="1966BB51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7E8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1BE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449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A255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4 - 1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5A3C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06510" w14:paraId="1E2D5F25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CE4C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21A" w14:textId="77777777" w:rsidR="00106510" w:rsidRDefault="0010651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CDFF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7E6" w14:textId="77777777" w:rsidR="00106510" w:rsidRDefault="001065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EA90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06510" w14:paraId="3E3F4911" w14:textId="77777777" w:rsidTr="00106510">
        <w:trPr>
          <w:trHeight w:val="320"/>
        </w:trPr>
        <w:tc>
          <w:tcPr>
            <w:tcW w:w="11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D732" w14:textId="77777777" w:rsidR="00106510" w:rsidRDefault="0010651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nog</w:t>
            </w:r>
            <w:proofErr w:type="spellEnd"/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8151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gativ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C655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96C6" w14:textId="77777777" w:rsidR="00106510" w:rsidRDefault="0010651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- 1.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195A" w14:textId="77777777" w:rsidR="00106510" w:rsidRDefault="0010651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</w:tbl>
    <w:p w14:paraId="40CF39A4" w14:textId="77777777" w:rsidR="005B105E" w:rsidRDefault="005B105E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7DB79E3" w14:textId="77777777" w:rsidR="005B105E" w:rsidRDefault="005B105E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2161035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5CFC047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35880A4D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F432327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3335CF4E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DE35C75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CBD93B5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54BF6BE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3F81A904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20731E5" w14:textId="77777777" w:rsidR="007E73D5" w:rsidRDefault="007E73D5" w:rsidP="004B4A53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F58D256" w14:textId="77777777" w:rsidR="004B4A53" w:rsidRPr="00820EE5" w:rsidRDefault="004B4A53" w:rsidP="004B4A53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820EE5">
        <w:rPr>
          <w:rFonts w:asciiTheme="minorHAnsi" w:hAnsiTheme="minorHAnsi" w:cstheme="minorHAnsi"/>
          <w:b/>
          <w:lang w:val="en-US"/>
        </w:rPr>
        <w:lastRenderedPageBreak/>
        <w:t xml:space="preserve">Supp. Table </w:t>
      </w:r>
      <w:r>
        <w:rPr>
          <w:rFonts w:asciiTheme="minorHAnsi" w:hAnsiTheme="minorHAnsi" w:cstheme="minorHAnsi"/>
          <w:b/>
          <w:lang w:val="en-US"/>
        </w:rPr>
        <w:t>3</w:t>
      </w:r>
    </w:p>
    <w:p w14:paraId="6D8A1251" w14:textId="6E435B23" w:rsidR="004B4A53" w:rsidRPr="00B419B0" w:rsidRDefault="004B4A53" w:rsidP="004B4A53">
      <w:pPr>
        <w:spacing w:line="360" w:lineRule="auto"/>
        <w:jc w:val="both"/>
        <w:rPr>
          <w:rFonts w:asciiTheme="minorHAnsi" w:hAnsiTheme="minorHAnsi" w:cstheme="minorHAnsi"/>
          <w:bCs/>
          <w:sz w:val="18"/>
          <w:szCs w:val="18"/>
          <w:lang w:val="en-US"/>
        </w:rPr>
      </w:pP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Patients’ characteristics of </w:t>
      </w:r>
      <w:r>
        <w:rPr>
          <w:rFonts w:asciiTheme="minorHAnsi" w:hAnsiTheme="minorHAnsi" w:cstheme="minorHAnsi"/>
          <w:bCs/>
          <w:sz w:val="18"/>
          <w:szCs w:val="18"/>
          <w:lang w:val="en-US"/>
        </w:rPr>
        <w:t>patients with neoadjuvant therapy or primary surgery</w:t>
      </w: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. </w:t>
      </w:r>
      <w:r w:rsidR="00223E43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UICC: </w:t>
      </w:r>
      <w:r w:rsidR="00223E43" w:rsidRPr="00223E43">
        <w:rPr>
          <w:rFonts w:asciiTheme="minorHAnsi" w:hAnsiTheme="minorHAnsi" w:cstheme="minorHAnsi"/>
          <w:bCs/>
          <w:sz w:val="18"/>
          <w:szCs w:val="18"/>
          <w:lang w:val="en-US"/>
        </w:rPr>
        <w:t>Union for International Cancer Control</w:t>
      </w:r>
      <w:r w:rsidR="00223E43">
        <w:rPr>
          <w:rFonts w:asciiTheme="minorHAnsi" w:hAnsiTheme="minorHAnsi" w:cstheme="minorHAnsi"/>
          <w:bCs/>
          <w:sz w:val="18"/>
          <w:szCs w:val="18"/>
          <w:lang w:val="en-US"/>
        </w:rPr>
        <w:t>.</w:t>
      </w:r>
      <w:r w:rsidR="00223E43" w:rsidRPr="00223E43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</w:t>
      </w: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>Bold print marks p-values below 0.05.</w:t>
      </w:r>
    </w:p>
    <w:tbl>
      <w:tblPr>
        <w:tblW w:w="92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993"/>
        <w:gridCol w:w="850"/>
        <w:gridCol w:w="992"/>
        <w:gridCol w:w="993"/>
        <w:gridCol w:w="992"/>
        <w:gridCol w:w="850"/>
      </w:tblGrid>
      <w:tr w:rsidR="00ED60DD" w14:paraId="1B207D1B" w14:textId="77777777" w:rsidTr="007E73D5">
        <w:trPr>
          <w:trHeight w:val="317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F18D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7EB2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eoadjuva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44FA7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rimary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rgery</w:t>
            </w:r>
            <w:proofErr w:type="spellEnd"/>
          </w:p>
        </w:tc>
      </w:tr>
      <w:tr w:rsidR="00ED60DD" w14:paraId="1E4FFC7A" w14:textId="77777777" w:rsidTr="007E73D5">
        <w:trPr>
          <w:trHeight w:val="317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6C3A91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AAA2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0084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7E94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B734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-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BA6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D45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B01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FBEA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-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D60DD" w14:paraId="5DB66CFD" w14:textId="77777777" w:rsidTr="007E73D5">
        <w:trPr>
          <w:trHeight w:val="317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959E32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E81C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56D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CF28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1568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BEF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AC2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F163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445CC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D60DD" w14:paraId="4CA62545" w14:textId="77777777" w:rsidTr="007E73D5">
        <w:trPr>
          <w:trHeight w:val="317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80037F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F3F4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C928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E47C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6AE7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CB14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89B8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E4F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97E11" w14:textId="77777777" w:rsidR="00ED60DD" w:rsidRDefault="00ED60D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D60DD" w14:paraId="759286B8" w14:textId="77777777" w:rsidTr="007E73D5">
        <w:trPr>
          <w:trHeight w:val="317"/>
        </w:trPr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B2C4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D5DB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2 (10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56D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100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2C2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6 (100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1F34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E69A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 (100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A48C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10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596B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6 (100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0714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60DD" w14:paraId="429F4E06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35CF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E81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F92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4C50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5C59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A085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CE28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A515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D439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80</w:t>
            </w:r>
          </w:p>
        </w:tc>
      </w:tr>
      <w:tr w:rsidR="00ED60DD" w14:paraId="01E65328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0250" w14:textId="77777777" w:rsidR="00ED60DD" w:rsidRDefault="00ED60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9CF8" w14:textId="4317F110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9 (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8AC4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 (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75A4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1 (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F8C3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FEB2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 (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D2CC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 (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B7AD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 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919FA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60DD" w14:paraId="6324EF3B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E465" w14:textId="77777777" w:rsidR="00ED60DD" w:rsidRDefault="00ED60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DFBF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5FE8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(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FFA0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 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8DBF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8C17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 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0E91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C411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E8F86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60DD" w14:paraId="76C81366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8553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Ag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814B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E04F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3CF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3D04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7A7F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553F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1625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757E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0</w:t>
            </w:r>
          </w:p>
        </w:tc>
      </w:tr>
      <w:tr w:rsidR="00ED60DD" w14:paraId="7143A1C6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2BD5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ng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D47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4-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C338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6-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0CD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4-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09B3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FED5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8-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CF3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8-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E944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7-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B9805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60DD" w14:paraId="3B15286A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1E58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eoadjuva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E1B9" w14:textId="77777777" w:rsidR="00ED60DD" w:rsidRDefault="00ED60D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422E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E5F6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BC98" w14:textId="18220DBD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1631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31F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D6B3" w14:textId="77777777" w:rsidR="00ED60DD" w:rsidRDefault="00ED6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F7415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D60DD" w14:paraId="1B76B177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3BBB" w14:textId="77777777" w:rsidR="00ED60DD" w:rsidRDefault="00ED60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CRO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4AE1" w14:textId="4DA68865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3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5A54" w14:textId="01763A01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1204" w14:textId="197E221A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3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2AEC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8928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32E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918E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29DA6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60DD" w14:paraId="09376691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D2A3" w14:textId="77777777" w:rsidR="00ED60DD" w:rsidRDefault="00ED60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FLO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77BB" w14:textId="1DF91174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0379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F7D3" w14:textId="058CF88D" w:rsidR="00ED60DD" w:rsidRDefault="00761AA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</w:t>
            </w:r>
            <w:r w:rsidR="00ED60D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 w:rsidR="00ED60D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1C57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0268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3098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DE68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158D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D60DD" w14:paraId="352BA638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7FD3" w14:textId="77777777" w:rsidR="00ED60DD" w:rsidRDefault="00ED60D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not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8F81" w14:textId="5B3162E8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1724" w14:textId="6F546F54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5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7A4D" w14:textId="5AA8C226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61AA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949E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786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FB4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5EB5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26F0" w14:textId="77777777" w:rsidR="00ED60DD" w:rsidRDefault="00ED60D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4ED24A6C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CCA8E" w14:textId="3793ADA7" w:rsidR="00E2557C" w:rsidRDefault="00E2557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439688" w14:textId="77777777" w:rsidR="00E2557C" w:rsidRDefault="00E2557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BD4B" w14:textId="77777777" w:rsidR="00E2557C" w:rsidRDefault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B094" w14:textId="77777777" w:rsidR="00E2557C" w:rsidRDefault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06D86F" w14:textId="77777777" w:rsidR="00E2557C" w:rsidRDefault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A9FCC7" w14:textId="77777777" w:rsidR="00E2557C" w:rsidRDefault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520F" w14:textId="77777777" w:rsidR="00E2557C" w:rsidRDefault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D547" w14:textId="77777777" w:rsidR="00E2557C" w:rsidRDefault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25D7BE" w14:textId="232F315D" w:rsidR="00E2557C" w:rsidRPr="00E2557C" w:rsidRDefault="00E255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557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E2557C" w14:paraId="01FC3254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E0FF" w14:textId="7FA82AF4" w:rsidR="00E2557C" w:rsidRPr="00E2557C" w:rsidRDefault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55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nega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F0A1B4" w14:textId="0EF70600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5506" w14:textId="0FDADED9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sz w:val="20"/>
                <w:szCs w:val="20"/>
              </w:rPr>
              <w:t>96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B0D4" w14:textId="55114A79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69333" w14:textId="77777777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E9F1BA" w14:textId="1E7E5C58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 (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637C" w14:textId="1EE850E6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49A4" w14:textId="52DE7570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99D7E5" w14:textId="77777777" w:rsidR="00E2557C" w:rsidRDefault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557C" w14:paraId="60EC2EF1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3E6B9" w14:textId="7900BFE7" w:rsidR="00E2557C" w:rsidRP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557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positiv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71B47" w14:textId="2AE43E30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6 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44FE" w14:textId="73204104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81B6" w14:textId="1B224F9A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6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822138" w14:textId="77777777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415616" w14:textId="191614C0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 (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3D78" w14:textId="0F4F880D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F644" w14:textId="2B6F4F48" w:rsidR="00E2557C" w:rsidRPr="00E2557C" w:rsidRDefault="00E2557C" w:rsidP="00E2557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E2557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EFE6817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2557C" w14:paraId="52D7F6CC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94DF" w14:textId="77777777" w:rsidR="00E2557C" w:rsidRDefault="00E2557C" w:rsidP="00E2557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29BE" w14:textId="77777777" w:rsidR="00E2557C" w:rsidRDefault="00E2557C" w:rsidP="00E2557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4C19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081E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20B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FB8D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4AF4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60B6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3F984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00</w:t>
            </w:r>
          </w:p>
        </w:tc>
      </w:tr>
      <w:tr w:rsidR="00E2557C" w14:paraId="32DE9FA2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D2A4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B1F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7EFD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 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5CF1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69C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1A0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 (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931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EDC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 (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B31B4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5924E8C8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CA24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9B1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F321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20E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 (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8874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7CA4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 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89C0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736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3ECE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7275572A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32B2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C20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5 (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B85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 (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097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6 (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2F76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7B8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 (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17E8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FBE5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 (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B4726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08250B43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E8B6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4AB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E61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BBE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7C6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86A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9B3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D32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5B6D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6CC256E9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CE34" w14:textId="77777777" w:rsidR="00E2557C" w:rsidRPr="007E73D5" w:rsidRDefault="00E2557C" w:rsidP="00E2557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E73D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5198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109B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E2B9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6B9E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E0C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6C7E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DFC9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AFCD5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00</w:t>
            </w:r>
          </w:p>
        </w:tc>
      </w:tr>
      <w:tr w:rsidR="00E2557C" w14:paraId="52577F29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192F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19A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0 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20EB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 (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C91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9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12D0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817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 (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B236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7E6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 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25B5B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48B0528C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1E37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E10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3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64A0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 (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21B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6B2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F3E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 (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FA9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7CB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 (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CA771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5222879E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9D0D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CD8B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34D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48A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 (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61B8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94C8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 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7454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92C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 (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FDB7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5C4B3C43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A51F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5F3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A438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 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B1E3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 (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3E7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FFE7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 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0720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3808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A69D7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2A5EBF58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CA67" w14:textId="77777777" w:rsidR="00E2557C" w:rsidRPr="007E73D5" w:rsidRDefault="00E2557C" w:rsidP="00E2557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E73D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IC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B91F" w14:textId="7777777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9CB8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4378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198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1096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2695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DEAC" w14:textId="77777777" w:rsidR="00E2557C" w:rsidRDefault="00E2557C" w:rsidP="00E255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53D55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00</w:t>
            </w:r>
          </w:p>
        </w:tc>
      </w:tr>
      <w:tr w:rsidR="00E2557C" w14:paraId="46C09817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682A" w14:textId="11666660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DAE5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292E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A71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43D1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807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 (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4EE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 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1A27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 (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4334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4D9B7F07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8E15" w14:textId="43D25520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B2C5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DBB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3B58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 (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7D4E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E71D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 (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0BD7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1BC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B2D6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179D2D69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0DBA" w14:textId="4C22B6E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I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7EC5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6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427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 (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265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6 (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10F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2F32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 (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6BFB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355A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 (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4AE3C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2557C" w14:paraId="2AD5E62B" w14:textId="77777777" w:rsidTr="007E73D5">
        <w:trPr>
          <w:trHeight w:val="317"/>
        </w:trPr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C10E" w14:textId="23620EE7" w:rsidR="00E2557C" w:rsidRDefault="00E2557C" w:rsidP="00E255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IV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1FA7F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9 (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3ADC1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 (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DBA3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 (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E193D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B0EA7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4 (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E002B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(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97A38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 (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26EE9" w14:textId="77777777" w:rsidR="00E2557C" w:rsidRDefault="00E2557C" w:rsidP="00E2557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75623C0" w14:textId="77777777" w:rsidR="005B105E" w:rsidRDefault="005B105E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20B0141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CA95018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0DC55AF4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634E5B6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738C75F3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7371FDFF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BA98186" w14:textId="77777777" w:rsidR="004B4A53" w:rsidRDefault="004B4A53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585B067" w14:textId="5D3B4284" w:rsidR="00917D03" w:rsidRPr="00820EE5" w:rsidRDefault="00917D03" w:rsidP="00917D03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Supp. </w:t>
      </w:r>
      <w:r w:rsidRPr="00820EE5">
        <w:rPr>
          <w:rFonts w:asciiTheme="minorHAnsi" w:hAnsiTheme="minorHAnsi" w:cstheme="minorHAnsi"/>
          <w:b/>
          <w:lang w:val="en-US"/>
        </w:rPr>
        <w:t xml:space="preserve">Table </w:t>
      </w:r>
      <w:r w:rsidR="004B4A53">
        <w:rPr>
          <w:rFonts w:asciiTheme="minorHAnsi" w:hAnsiTheme="minorHAnsi" w:cstheme="minorHAnsi"/>
          <w:b/>
          <w:lang w:val="en-US"/>
        </w:rPr>
        <w:t>4</w:t>
      </w:r>
    </w:p>
    <w:p w14:paraId="54CD5893" w14:textId="3ED8E51B" w:rsidR="00917D03" w:rsidRPr="00357082" w:rsidRDefault="00917D03" w:rsidP="00917D03">
      <w:pPr>
        <w:spacing w:line="360" w:lineRule="auto"/>
        <w:jc w:val="both"/>
        <w:rPr>
          <w:rFonts w:asciiTheme="minorHAnsi" w:hAnsiTheme="minorHAnsi" w:cstheme="minorHAnsi"/>
          <w:bCs/>
          <w:sz w:val="18"/>
          <w:szCs w:val="18"/>
          <w:lang w:val="en-US"/>
        </w:rPr>
      </w:pPr>
      <w:r>
        <w:rPr>
          <w:rFonts w:asciiTheme="minorHAnsi" w:hAnsiTheme="minorHAnsi" w:cstheme="minorHAnsi"/>
          <w:bCs/>
          <w:sz w:val="18"/>
          <w:szCs w:val="18"/>
          <w:lang w:val="en-US"/>
        </w:rPr>
        <w:t>Multivariate cox regression of the neoadjuvant treated patients</w:t>
      </w: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>. Bold print marks p-values below 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1"/>
        <w:gridCol w:w="2711"/>
        <w:gridCol w:w="1387"/>
        <w:gridCol w:w="2456"/>
        <w:gridCol w:w="997"/>
      </w:tblGrid>
      <w:tr w:rsidR="00917D03" w14:paraId="5E1EB3E8" w14:textId="77777777" w:rsidTr="00A16C81">
        <w:trPr>
          <w:trHeight w:val="600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F497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21FD" w14:textId="77777777" w:rsidR="00917D03" w:rsidRDefault="00917D03" w:rsidP="00DE5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rders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DEA4" w14:textId="77777777" w:rsidR="00917D03" w:rsidRDefault="00917D03" w:rsidP="00DE5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43F9" w14:textId="77777777" w:rsidR="00917D03" w:rsidRDefault="00917D03" w:rsidP="00DE5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 %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6DD0" w14:textId="77777777" w:rsidR="00917D03" w:rsidRDefault="00917D03" w:rsidP="00DE57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-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917D03" w14:paraId="2A172273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21F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6D1C" w14:textId="77777777" w:rsidR="00917D03" w:rsidRDefault="00917D03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l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997" w14:textId="4CE2854E" w:rsidR="00917D03" w:rsidRPr="00A16C81" w:rsidRDefault="00A16C81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518" w14:textId="3AD633E4" w:rsidR="00917D03" w:rsidRPr="00A16C81" w:rsidRDefault="00AC298B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- 1.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EF40" w14:textId="443A216D" w:rsidR="00917D03" w:rsidRPr="00A16C81" w:rsidRDefault="00A16C81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color w:val="000000"/>
                <w:sz w:val="22"/>
                <w:szCs w:val="22"/>
              </w:rPr>
              <w:t>0.200</w:t>
            </w:r>
          </w:p>
        </w:tc>
      </w:tr>
      <w:tr w:rsidR="00917D03" w14:paraId="03F95938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218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506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DD02" w14:textId="77777777" w:rsidR="00917D03" w:rsidRPr="00A16C81" w:rsidRDefault="00917D03" w:rsidP="00DE570F">
            <w:pPr>
              <w:rPr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9CB" w14:textId="77777777" w:rsidR="00917D03" w:rsidRPr="00A16C81" w:rsidRDefault="00917D03" w:rsidP="00DE570F">
            <w:pPr>
              <w:rPr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894F" w14:textId="77777777" w:rsidR="00917D03" w:rsidRPr="00A16C81" w:rsidRDefault="00917D03" w:rsidP="00DE570F">
            <w:pPr>
              <w:rPr>
                <w:rFonts w:ascii="Calibri" w:hAnsi="Calibri" w:cs="Calibri"/>
                <w:color w:val="000000"/>
              </w:rPr>
            </w:pPr>
            <w:r w:rsidRPr="00A16C8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17D03" w14:paraId="0ABDE857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1B1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D8E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AA6" w14:textId="64F59C01" w:rsidR="00917D03" w:rsidRPr="00A16C81" w:rsidRDefault="00A16C81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C8E1" w14:textId="1BE85AEC" w:rsidR="00917D03" w:rsidRPr="00A16C81" w:rsidRDefault="00AC298B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- 1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5321" w14:textId="35961D05" w:rsidR="00917D03" w:rsidRPr="00A16C81" w:rsidRDefault="00A16C81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</w:t>
            </w:r>
          </w:p>
        </w:tc>
      </w:tr>
      <w:tr w:rsidR="00917D03" w14:paraId="59E9619F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12CB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D0A3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BD5B" w14:textId="77777777" w:rsidR="00917D03" w:rsidRPr="00A16C81" w:rsidRDefault="00917D03" w:rsidP="00DE570F">
            <w:pPr>
              <w:rPr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21E" w14:textId="77777777" w:rsidR="00917D03" w:rsidRPr="00A16C81" w:rsidRDefault="00917D03" w:rsidP="00DE570F">
            <w:pPr>
              <w:rPr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F360" w14:textId="77777777" w:rsidR="00917D03" w:rsidRPr="00A16C81" w:rsidRDefault="00917D03" w:rsidP="00DE570F">
            <w:pPr>
              <w:rPr>
                <w:rFonts w:ascii="Calibri" w:hAnsi="Calibri" w:cs="Calibri"/>
                <w:color w:val="000000"/>
              </w:rPr>
            </w:pPr>
            <w:r w:rsidRPr="00A16C8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16C81" w14:paraId="2ED70ED7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FFE" w14:textId="0C27314C" w:rsidR="00A16C81" w:rsidRDefault="00A16C81" w:rsidP="00A16C8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DE4F" w14:textId="77777777" w:rsidR="00A16C81" w:rsidRDefault="00A16C81" w:rsidP="00A16C8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9EA" w14:textId="77777777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F35" w14:textId="77777777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5EFD" w14:textId="58F2C56D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0</w:t>
            </w:r>
          </w:p>
        </w:tc>
      </w:tr>
      <w:tr w:rsidR="00A16C81" w14:paraId="4A9B6874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C69" w14:textId="294929BF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9481" w14:textId="22D60B25" w:rsid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E0B9" w14:textId="3E6E0CCC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41A" w14:textId="1E891F2B" w:rsidR="00A16C81" w:rsidRPr="00A16C81" w:rsidRDefault="00AC298B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- 2.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BA72" w14:textId="3C11209E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16C81" w14:paraId="1CF80478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F718" w14:textId="12E1508A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C19" w14:textId="483D2157" w:rsid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D6C2" w14:textId="134718BC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84A0" w14:textId="0DDB63E5" w:rsidR="00A16C81" w:rsidRPr="00A16C81" w:rsidRDefault="00AC298B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- 2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D826" w14:textId="7C34595C" w:rsidR="00A16C81" w:rsidRPr="00A16C81" w:rsidRDefault="00A16C81" w:rsidP="00A16C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16C81" w14:paraId="2D9EB50F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4130" w14:textId="7E9EBC37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C738" w14:textId="77140E56" w:rsid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80F" w14:textId="53048F97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EC77" w14:textId="4BEA0898" w:rsidR="00A16C81" w:rsidRPr="00A16C81" w:rsidRDefault="00AC298B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 - 2.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60BB" w14:textId="04D06463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16C81" w14:paraId="58728290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4CE8" w14:textId="77777777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1BC7" w14:textId="77777777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5D50" w14:textId="77777777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8C80" w14:textId="77777777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B417" w14:textId="77777777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16C81" w14:paraId="7F19E7CF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7E46" w14:textId="49A7CEFB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E570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3121" w14:textId="77777777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6F77" w14:textId="77777777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1613" w14:textId="77777777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1BBAE" w14:textId="45BC42AF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16C81" w14:paraId="687BB765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2A7B" w14:textId="77777777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822B" w14:textId="625702B2" w:rsid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86C5" w14:textId="705F3F80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1F50" w14:textId="22DACE4A" w:rsidR="00A16C81" w:rsidRPr="00A16C81" w:rsidRDefault="00AC298B" w:rsidP="00A16C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4 - 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8218C" w14:textId="77777777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16C81" w14:paraId="67422B77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ABA1" w14:textId="77777777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393F" w14:textId="731881AC" w:rsid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0619" w14:textId="47270B76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12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A941" w14:textId="29755DE0" w:rsidR="00A16C81" w:rsidRPr="00A16C81" w:rsidRDefault="00AC298B" w:rsidP="00A16C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47 - 2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AD09E" w14:textId="77777777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16C81" w14:paraId="5CC7FCF5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CF04" w14:textId="77777777" w:rsidR="00A16C81" w:rsidRDefault="00A16C81" w:rsidP="00A16C8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9296" w14:textId="30B42183" w:rsid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5EEF" w14:textId="37C39257" w:rsidR="00A16C81" w:rsidRPr="00A16C81" w:rsidRDefault="00A16C81" w:rsidP="00A16C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36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B383" w14:textId="68064307" w:rsidR="00A16C81" w:rsidRPr="00A16C81" w:rsidRDefault="00AC298B" w:rsidP="00A16C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4 - 4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ADBD" w14:textId="77777777" w:rsidR="00A16C81" w:rsidRPr="00A16C81" w:rsidRDefault="00A16C81" w:rsidP="00A16C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17D03" w14:paraId="456B4C92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D318" w14:textId="77777777" w:rsidR="00917D03" w:rsidRDefault="00917D03" w:rsidP="00DE57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6F9" w14:textId="77777777" w:rsidR="00917D03" w:rsidRDefault="00917D03" w:rsidP="00DE57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DD79" w14:textId="77777777" w:rsidR="00917D03" w:rsidRPr="00A16C81" w:rsidRDefault="00917D03" w:rsidP="00DE5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3B94" w14:textId="77777777" w:rsidR="00917D03" w:rsidRPr="00A16C81" w:rsidRDefault="00917D03" w:rsidP="00DE57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87B0" w14:textId="77777777" w:rsidR="00917D03" w:rsidRPr="00A16C81" w:rsidRDefault="00917D03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17D03" w14:paraId="6AFF7FBE" w14:textId="77777777" w:rsidTr="00A16C81">
        <w:trPr>
          <w:trHeight w:val="320"/>
        </w:trPr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4A84" w14:textId="77777777" w:rsidR="00917D03" w:rsidRDefault="00917D03" w:rsidP="00DE570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nog</w:t>
            </w:r>
            <w:proofErr w:type="spellEnd"/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7CC1" w14:textId="77777777" w:rsidR="00917D03" w:rsidRDefault="00917D03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gativ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A093" w14:textId="68E8F231" w:rsidR="00917D03" w:rsidRPr="00A16C81" w:rsidRDefault="00917D03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A16C81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048A" w14:textId="5673188C" w:rsidR="00917D03" w:rsidRPr="00A16C81" w:rsidRDefault="00AC298B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- 1.6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F382" w14:textId="2113CA04" w:rsidR="00917D03" w:rsidRPr="00A16C81" w:rsidRDefault="00A16C81" w:rsidP="00DE57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6C81"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</w:tr>
    </w:tbl>
    <w:p w14:paraId="482E7AE7" w14:textId="33CAF673" w:rsidR="00066C6A" w:rsidRDefault="00066C6A">
      <w:pPr>
        <w:spacing w:after="160" w:line="259" w:lineRule="auto"/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150BC544" w14:textId="2EC23C5B" w:rsidR="00A7491B" w:rsidRDefault="00A7491B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C9235CA" w14:textId="35CA76B1" w:rsidR="005B105E" w:rsidRDefault="005B105E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333825CA" w14:textId="5060AE22" w:rsidR="005B105E" w:rsidRDefault="005B105E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7485D5D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EE3646E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0120C21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7D4375AD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6F93995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83325EC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322BDD6E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17EE27C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D7802CC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87EE6CB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39A74507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910CDFB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FE8AE5F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44947B52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6C954DE7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C30D6B0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6E3F1AC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0AAA5B76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04E79387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503DB5D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95D292F" w14:textId="77777777" w:rsidR="007E73D5" w:rsidRDefault="007E73D5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28051D2E" w14:textId="11434CBB" w:rsidR="005B105E" w:rsidRDefault="005B105E" w:rsidP="000A734C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p w14:paraId="579D94EC" w14:textId="26C5AC6A" w:rsidR="004B4A53" w:rsidRPr="00820EE5" w:rsidRDefault="004B4A53" w:rsidP="004B4A53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820EE5">
        <w:rPr>
          <w:rFonts w:asciiTheme="minorHAnsi" w:hAnsiTheme="minorHAnsi" w:cstheme="minorHAnsi"/>
          <w:b/>
          <w:lang w:val="en-US"/>
        </w:rPr>
        <w:lastRenderedPageBreak/>
        <w:t xml:space="preserve">Supp. Table </w:t>
      </w:r>
      <w:r>
        <w:rPr>
          <w:rFonts w:asciiTheme="minorHAnsi" w:hAnsiTheme="minorHAnsi" w:cstheme="minorHAnsi"/>
          <w:b/>
          <w:lang w:val="en-US"/>
        </w:rPr>
        <w:t>5</w:t>
      </w:r>
    </w:p>
    <w:p w14:paraId="1FE3CB63" w14:textId="6DCB18B9" w:rsidR="004B4A53" w:rsidRDefault="004B4A53" w:rsidP="00DF2B2E">
      <w:pPr>
        <w:spacing w:line="360" w:lineRule="auto"/>
        <w:rPr>
          <w:rFonts w:asciiTheme="minorHAnsi" w:hAnsiTheme="minorHAnsi" w:cstheme="minorHAnsi"/>
          <w:bCs/>
          <w:sz w:val="18"/>
          <w:szCs w:val="18"/>
          <w:lang w:val="en-US"/>
        </w:rPr>
      </w:pPr>
      <w:r w:rsidRPr="00B419B0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Patients’ characteristics of </w:t>
      </w:r>
      <w:r>
        <w:rPr>
          <w:rFonts w:asciiTheme="minorHAnsi" w:hAnsiTheme="minorHAnsi" w:cstheme="minorHAnsi"/>
          <w:bCs/>
          <w:sz w:val="18"/>
          <w:szCs w:val="18"/>
          <w:lang w:val="en-US"/>
        </w:rPr>
        <w:t>the total TCGA cohort and divided by the NANOG expression.</w:t>
      </w:r>
      <w:r w:rsidR="00223E43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AJCC: </w:t>
      </w:r>
      <w:r w:rsidR="00223E43" w:rsidRPr="00223E43">
        <w:rPr>
          <w:rFonts w:asciiTheme="minorHAnsi" w:hAnsiTheme="minorHAnsi" w:cstheme="minorHAnsi"/>
          <w:bCs/>
          <w:sz w:val="18"/>
          <w:szCs w:val="18"/>
          <w:lang w:val="en-US"/>
        </w:rPr>
        <w:t>American Joint Committee on Cancer</w:t>
      </w:r>
      <w:r w:rsidR="00223E43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, TPM: </w:t>
      </w:r>
      <w:r w:rsidR="00223E43" w:rsidRPr="00223E43">
        <w:rPr>
          <w:rFonts w:asciiTheme="minorHAnsi" w:hAnsiTheme="minorHAnsi" w:cstheme="minorHAnsi"/>
          <w:bCs/>
          <w:sz w:val="18"/>
          <w:szCs w:val="18"/>
          <w:lang w:val="en-US"/>
        </w:rPr>
        <w:t>Transcripts per Million</w:t>
      </w:r>
      <w:r w:rsidR="00223E43">
        <w:rPr>
          <w:rFonts w:asciiTheme="minorHAnsi" w:hAnsiTheme="minorHAnsi" w:cstheme="minorHAnsi"/>
          <w:bCs/>
          <w:sz w:val="18"/>
          <w:szCs w:val="18"/>
          <w:lang w:val="en-US"/>
        </w:rPr>
        <w:t>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2800"/>
        <w:gridCol w:w="1400"/>
        <w:gridCol w:w="1400"/>
        <w:gridCol w:w="1400"/>
        <w:gridCol w:w="1400"/>
      </w:tblGrid>
      <w:tr w:rsidR="00A22DC4" w:rsidRPr="004B4A53" w14:paraId="5DA4A218" w14:textId="77777777" w:rsidTr="00A22DC4">
        <w:trPr>
          <w:trHeight w:val="722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A4337" w14:textId="77777777" w:rsidR="00A22DC4" w:rsidRPr="004B4A53" w:rsidRDefault="00A22DC4" w:rsidP="004B4A5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62D2" w14:textId="77777777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75E16F55" w14:textId="12E1DE92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030B" w14:textId="0C900171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  <w:t>NANOG</w:t>
            </w:r>
          </w:p>
          <w:p w14:paraId="2C0A7C46" w14:textId="77777777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PM &lt; 5.0</w:t>
            </w:r>
          </w:p>
          <w:p w14:paraId="11769DE2" w14:textId="294E5662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9543" w14:textId="77777777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  <w:t>NANOG</w:t>
            </w:r>
          </w:p>
          <w:p w14:paraId="6FB056A2" w14:textId="77777777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PM &gt; 5.0</w:t>
            </w:r>
          </w:p>
          <w:p w14:paraId="4ED1DA9E" w14:textId="5AF8734B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D0D7" w14:textId="7FA84EAE" w:rsidR="00A22DC4" w:rsidRPr="004B4A53" w:rsidRDefault="00A22DC4" w:rsidP="00A22DC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-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4B4A53" w:rsidRPr="004B4A53" w14:paraId="426E3CB9" w14:textId="77777777" w:rsidTr="00A22DC4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3A71" w14:textId="77777777" w:rsidR="004B4A53" w:rsidRPr="004B4A53" w:rsidRDefault="004B4A53" w:rsidP="004B4A5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93E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 (100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F159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 (100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44C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BD98" w14:textId="0B93F9FC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1E21D838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A25" w14:textId="77777777" w:rsidR="004B4A53" w:rsidRPr="004B4A53" w:rsidRDefault="004B4A53" w:rsidP="004B4A5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251D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A1CD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E43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1038C" w14:textId="0FD85F70" w:rsidR="004B4A53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35</w:t>
            </w:r>
          </w:p>
        </w:tc>
      </w:tr>
      <w:tr w:rsidR="004B4A53" w:rsidRPr="004B4A53" w14:paraId="43905491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A554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37D8" w14:textId="58A26F54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6 (8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3961" w14:textId="41B982AD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 (8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04E5" w14:textId="448D70C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8AA0B" w14:textId="0716C6E1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68D8FCC2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016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A490" w14:textId="021638AD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0778" w14:textId="3231A42D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7AA9" w14:textId="1D223E2C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366BC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74EF3B7D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3BD" w14:textId="77777777" w:rsidR="004B4A53" w:rsidRPr="004B4A53" w:rsidRDefault="004B4A53" w:rsidP="004B4A5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edian Age (yea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DC4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3574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8765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80908" w14:textId="5FD54501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71661D64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479" w14:textId="77777777" w:rsidR="004B4A53" w:rsidRPr="004B4A53" w:rsidRDefault="004B4A53" w:rsidP="004B4A5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E564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8 – 8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DFFC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8 – 8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71EF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6-7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97D1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5CEB0A82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7E4" w14:textId="77777777" w:rsidR="004B4A53" w:rsidRPr="004B4A53" w:rsidRDefault="004B4A53" w:rsidP="004B4A53">
            <w:pPr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lang w:val="en-US"/>
              </w:rPr>
              <w:t>NANO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5BB1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6480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5C1E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6A7AB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B4A53" w:rsidRPr="004B4A53" w14:paraId="51028DBF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10B1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TPM &lt; 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2C9E" w14:textId="5BF800C1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 (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8CD4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 (1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7C48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392C6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5C0BDE63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DBA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TPM &gt; 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B480" w14:textId="4E79BE58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7CF9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3A91" w14:textId="3C43E6FE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CABE9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1FB9F4DB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6683" w14:textId="77777777" w:rsidR="004B4A53" w:rsidRPr="004B4A53" w:rsidRDefault="004B4A53" w:rsidP="004B4A5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4AB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3F3C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B5D8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AD92A" w14:textId="385CF2E8" w:rsidR="004B4A53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4B4A53" w:rsidRPr="004B4A53" w14:paraId="3E1CA8FD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C03E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FF0A" w14:textId="01317DCD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 (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E76B" w14:textId="5CC6FC04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C3F9" w14:textId="1641AF88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5E19A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672A525E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B5CB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1C50" w14:textId="6D904D5E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14BC" w14:textId="74C926C3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4ACF" w14:textId="683DF748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FD139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58D7009E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D81B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7C97" w14:textId="79EAD1FE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 (4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A590" w14:textId="1C4EFAB4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 (4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770E" w14:textId="5681685C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2397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B4A53" w:rsidRPr="004B4A53" w14:paraId="7099DD75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00B" w14:textId="77777777" w:rsidR="004B4A53" w:rsidRPr="004B4A53" w:rsidRDefault="004B4A53" w:rsidP="004B4A5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0D3F" w14:textId="15412873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0F45" w14:textId="57F282BC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7454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A7F13" w14:textId="77777777" w:rsidR="004B4A53" w:rsidRPr="004B4A53" w:rsidRDefault="004B4A53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65D8FBD5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11BF" w14:textId="20E9F3BE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E97C4" w14:textId="4A3871DA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1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09B4" w14:textId="72748A04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0D84" w14:textId="7BDFA2C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9539A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28336F3B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E60" w14:textId="77777777" w:rsidR="00A22DC4" w:rsidRPr="004B4A53" w:rsidRDefault="00A22DC4" w:rsidP="00A22DC4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FDD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FD12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51B6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39978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</w:t>
            </w:r>
          </w:p>
        </w:tc>
      </w:tr>
      <w:tr w:rsidR="00A22DC4" w:rsidRPr="004B4A53" w14:paraId="2E273697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72DF" w14:textId="77777777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B17A" w14:textId="082EBD28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 (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4E58" w14:textId="4A7A2ACE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4236" w14:textId="759DB7E8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8ECF5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5D3E1B77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128D" w14:textId="28223EF9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Pr="00DE570F">
              <w:rPr>
                <w:rFonts w:ascii="Symbol" w:hAnsi="Symbol" w:cs="Calibri"/>
                <w:color w:val="000000" w:themeColor="text1"/>
                <w:sz w:val="20"/>
                <w:szCs w:val="20"/>
                <w:lang w:val="en-US"/>
              </w:rPr>
              <w:t></w:t>
            </w:r>
            <w:r>
              <w:rPr>
                <w:rFonts w:ascii="Symbol" w:hAnsi="Symbol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80F1" w14:textId="29794226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 (5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6F9A" w14:textId="49E0576B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1673" w14:textId="611D30D9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919C4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15CD9A8B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9CCD" w14:textId="1705A0B7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C31A5" w14:textId="4DF35D7A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1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8A97" w14:textId="0C55F8BA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A23E" w14:textId="59339E28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AE0C4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2E51EF10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4F7" w14:textId="77777777" w:rsidR="00A22DC4" w:rsidRPr="004B4A53" w:rsidRDefault="00A22DC4" w:rsidP="00A22DC4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JCC gr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BE50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E0F2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949C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1DF57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</w:t>
            </w:r>
          </w:p>
        </w:tc>
      </w:tr>
      <w:tr w:rsidR="00A22DC4" w:rsidRPr="004B4A53" w14:paraId="61CCBFE2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5CC4D8" w14:textId="2467C4AA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7D05" w14:textId="39CB7D8E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E7AF" w14:textId="10196238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E743" w14:textId="567425AD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8C224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1BB0D590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EA3505" w14:textId="14B45416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B437" w14:textId="27CBF83D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 (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930C" w14:textId="280A7392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 (2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10DE" w14:textId="726CFDAC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008DC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3C6AD556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FDAF88" w14:textId="60429A2D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D36A" w14:textId="0FCE5446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(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6FA2" w14:textId="7DBB097C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(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89CB" w14:textId="577CEA02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018F8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5DA9F6A6" w14:textId="77777777" w:rsidTr="00A22DC4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8705CD" w14:textId="033FFCC4" w:rsidR="00A22DC4" w:rsidRPr="004B4A53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8733" w14:textId="26A23C5B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A7CA" w14:textId="3D9F225F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B864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09D2A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22DC4" w:rsidRPr="004B4A53" w14:paraId="08230797" w14:textId="77777777" w:rsidTr="00DE570F">
        <w:trPr>
          <w:trHeight w:val="32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7D3A38" w14:textId="65E285B4" w:rsidR="00A22DC4" w:rsidRDefault="00A22DC4" w:rsidP="00A22DC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F4B3C" w14:textId="3E3045F3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63547" w14:textId="5CF842E8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2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6E7FE" w14:textId="3B2BB0FF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B4A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ED736" w14:textId="77777777" w:rsidR="00A22DC4" w:rsidRPr="004B4A53" w:rsidRDefault="00A22DC4" w:rsidP="00A22DC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6BE348C5" w14:textId="77777777" w:rsidR="004B4A53" w:rsidRPr="00820EE5" w:rsidRDefault="004B4A53" w:rsidP="004B4A53">
      <w:pPr>
        <w:rPr>
          <w:rStyle w:val="Hyperlink"/>
          <w:rFonts w:asciiTheme="minorHAnsi" w:hAnsiTheme="minorHAnsi" w:cstheme="minorHAnsi"/>
          <w:color w:val="auto"/>
          <w:u w:val="none"/>
          <w:lang w:val="en-US"/>
        </w:rPr>
      </w:pPr>
    </w:p>
    <w:sectPr w:rsidR="004B4A53" w:rsidRPr="00820EE5" w:rsidSect="00DD29B9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7D0EE" w14:textId="77777777" w:rsidR="00AC45C5" w:rsidRDefault="00AC45C5" w:rsidP="00821E99">
      <w:r>
        <w:separator/>
      </w:r>
    </w:p>
  </w:endnote>
  <w:endnote w:type="continuationSeparator" w:id="0">
    <w:p w14:paraId="13DE3A16" w14:textId="77777777" w:rsidR="00AC45C5" w:rsidRDefault="00AC45C5" w:rsidP="00821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2523288"/>
      <w:docPartObj>
        <w:docPartGallery w:val="Page Numbers (Bottom of Page)"/>
        <w:docPartUnique/>
      </w:docPartObj>
    </w:sdtPr>
    <w:sdtContent>
      <w:p w14:paraId="42EA76E3" w14:textId="0DF2B67D" w:rsidR="00785B68" w:rsidRDefault="00785B68" w:rsidP="00785B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128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FC6A666" w14:textId="77777777" w:rsidR="00785B68" w:rsidRDefault="00785B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1807073362"/>
      <w:docPartObj>
        <w:docPartGallery w:val="Page Numbers (Bottom of Page)"/>
        <w:docPartUnique/>
      </w:docPartObj>
    </w:sdtPr>
    <w:sdtContent>
      <w:p w14:paraId="740DA8B8" w14:textId="4C891317" w:rsidR="00785B68" w:rsidRPr="0059128A" w:rsidRDefault="00785B68" w:rsidP="00785B68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</w:rPr>
        </w:pPr>
        <w:r w:rsidRPr="0059128A">
          <w:rPr>
            <w:rStyle w:val="PageNumber"/>
            <w:rFonts w:asciiTheme="minorHAnsi" w:hAnsiTheme="minorHAnsi" w:cstheme="minorHAnsi"/>
          </w:rPr>
          <w:fldChar w:fldCharType="begin"/>
        </w:r>
        <w:r w:rsidRPr="0059128A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59128A">
          <w:rPr>
            <w:rStyle w:val="PageNumber"/>
            <w:rFonts w:asciiTheme="minorHAnsi" w:hAnsiTheme="minorHAnsi" w:cstheme="minorHAnsi"/>
          </w:rPr>
          <w:fldChar w:fldCharType="separate"/>
        </w:r>
        <w:r w:rsidR="001B79AF" w:rsidRPr="0059128A">
          <w:rPr>
            <w:rStyle w:val="PageNumber"/>
            <w:rFonts w:asciiTheme="minorHAnsi" w:hAnsiTheme="minorHAnsi" w:cstheme="minorHAnsi"/>
            <w:noProof/>
          </w:rPr>
          <w:t>16</w:t>
        </w:r>
        <w:r w:rsidRPr="0059128A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37C0A1D8" w14:textId="77777777" w:rsidR="00785B68" w:rsidRPr="0059128A" w:rsidRDefault="00785B68">
    <w:pPr>
      <w:pStyle w:val="Footer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51272" w14:textId="77777777" w:rsidR="00AC45C5" w:rsidRDefault="00AC45C5" w:rsidP="00821E99">
      <w:r>
        <w:separator/>
      </w:r>
    </w:p>
  </w:footnote>
  <w:footnote w:type="continuationSeparator" w:id="0">
    <w:p w14:paraId="68C37C10" w14:textId="77777777" w:rsidR="00AC45C5" w:rsidRDefault="00AC45C5" w:rsidP="00821E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22905"/>
    <w:multiLevelType w:val="hybridMultilevel"/>
    <w:tmpl w:val="FC5045D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A768A"/>
    <w:multiLevelType w:val="hybridMultilevel"/>
    <w:tmpl w:val="9DBCB03A"/>
    <w:lvl w:ilvl="0" w:tplc="ED7EA19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C04D2C"/>
    <w:multiLevelType w:val="hybridMultilevel"/>
    <w:tmpl w:val="2D208B92"/>
    <w:lvl w:ilvl="0" w:tplc="AA4832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D95D3B"/>
    <w:multiLevelType w:val="hybridMultilevel"/>
    <w:tmpl w:val="04847862"/>
    <w:lvl w:ilvl="0" w:tplc="E348DF4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6646373">
    <w:abstractNumId w:val="2"/>
  </w:num>
  <w:num w:numId="2" w16cid:durableId="1178739494">
    <w:abstractNumId w:val="0"/>
  </w:num>
  <w:num w:numId="3" w16cid:durableId="2101368102">
    <w:abstractNumId w:val="1"/>
  </w:num>
  <w:num w:numId="4" w16cid:durableId="21335491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41E3"/>
    <w:rsid w:val="00016DEE"/>
    <w:rsid w:val="0003218C"/>
    <w:rsid w:val="00032551"/>
    <w:rsid w:val="00035CF4"/>
    <w:rsid w:val="0003637C"/>
    <w:rsid w:val="00037869"/>
    <w:rsid w:val="00041210"/>
    <w:rsid w:val="00044C08"/>
    <w:rsid w:val="00046F34"/>
    <w:rsid w:val="00052373"/>
    <w:rsid w:val="000542FE"/>
    <w:rsid w:val="00054EDF"/>
    <w:rsid w:val="000603FA"/>
    <w:rsid w:val="000668E4"/>
    <w:rsid w:val="00066C6A"/>
    <w:rsid w:val="00071EF3"/>
    <w:rsid w:val="00072381"/>
    <w:rsid w:val="00077AAB"/>
    <w:rsid w:val="00080934"/>
    <w:rsid w:val="0008174E"/>
    <w:rsid w:val="00085656"/>
    <w:rsid w:val="0008636E"/>
    <w:rsid w:val="000874AA"/>
    <w:rsid w:val="00090E16"/>
    <w:rsid w:val="000947AF"/>
    <w:rsid w:val="00095D75"/>
    <w:rsid w:val="000A0744"/>
    <w:rsid w:val="000A4864"/>
    <w:rsid w:val="000A734C"/>
    <w:rsid w:val="000B2AC7"/>
    <w:rsid w:val="000C0E75"/>
    <w:rsid w:val="000D0583"/>
    <w:rsid w:val="000D13B2"/>
    <w:rsid w:val="000D3016"/>
    <w:rsid w:val="000D365A"/>
    <w:rsid w:val="000D4177"/>
    <w:rsid w:val="000E43DC"/>
    <w:rsid w:val="000E4A55"/>
    <w:rsid w:val="00105076"/>
    <w:rsid w:val="0010590E"/>
    <w:rsid w:val="00106510"/>
    <w:rsid w:val="00112756"/>
    <w:rsid w:val="0011673F"/>
    <w:rsid w:val="00117035"/>
    <w:rsid w:val="00121AA9"/>
    <w:rsid w:val="00122094"/>
    <w:rsid w:val="00124E9B"/>
    <w:rsid w:val="00132507"/>
    <w:rsid w:val="00134CFA"/>
    <w:rsid w:val="00143FFE"/>
    <w:rsid w:val="001450E4"/>
    <w:rsid w:val="00145D15"/>
    <w:rsid w:val="001477B6"/>
    <w:rsid w:val="001527F7"/>
    <w:rsid w:val="00157596"/>
    <w:rsid w:val="00162D44"/>
    <w:rsid w:val="001653A4"/>
    <w:rsid w:val="001705A5"/>
    <w:rsid w:val="00171351"/>
    <w:rsid w:val="001757C8"/>
    <w:rsid w:val="00176D2E"/>
    <w:rsid w:val="00184977"/>
    <w:rsid w:val="0018734F"/>
    <w:rsid w:val="001A7EEB"/>
    <w:rsid w:val="001B3484"/>
    <w:rsid w:val="001B75BC"/>
    <w:rsid w:val="001B79AF"/>
    <w:rsid w:val="001C6A0E"/>
    <w:rsid w:val="001D6305"/>
    <w:rsid w:val="001D6DCB"/>
    <w:rsid w:val="001E3C35"/>
    <w:rsid w:val="001E5833"/>
    <w:rsid w:val="001F1365"/>
    <w:rsid w:val="001F452C"/>
    <w:rsid w:val="001F5088"/>
    <w:rsid w:val="002053CC"/>
    <w:rsid w:val="00210108"/>
    <w:rsid w:val="0021489E"/>
    <w:rsid w:val="002154C5"/>
    <w:rsid w:val="00221407"/>
    <w:rsid w:val="00223036"/>
    <w:rsid w:val="00223E43"/>
    <w:rsid w:val="00225595"/>
    <w:rsid w:val="002333D5"/>
    <w:rsid w:val="00233E94"/>
    <w:rsid w:val="00235DC6"/>
    <w:rsid w:val="00237DE5"/>
    <w:rsid w:val="002459A9"/>
    <w:rsid w:val="00256C02"/>
    <w:rsid w:val="00256EAE"/>
    <w:rsid w:val="0026061B"/>
    <w:rsid w:val="0027076E"/>
    <w:rsid w:val="002712EB"/>
    <w:rsid w:val="00272B3E"/>
    <w:rsid w:val="0027474F"/>
    <w:rsid w:val="0027628D"/>
    <w:rsid w:val="0028273A"/>
    <w:rsid w:val="00282A33"/>
    <w:rsid w:val="002841B1"/>
    <w:rsid w:val="0028482D"/>
    <w:rsid w:val="0028483E"/>
    <w:rsid w:val="00287098"/>
    <w:rsid w:val="002873C7"/>
    <w:rsid w:val="00294798"/>
    <w:rsid w:val="00296247"/>
    <w:rsid w:val="002A0E13"/>
    <w:rsid w:val="002A2434"/>
    <w:rsid w:val="002A4E49"/>
    <w:rsid w:val="002A724A"/>
    <w:rsid w:val="002B1F0E"/>
    <w:rsid w:val="002B3746"/>
    <w:rsid w:val="002B6B71"/>
    <w:rsid w:val="002C5DE2"/>
    <w:rsid w:val="002C7953"/>
    <w:rsid w:val="002D0F49"/>
    <w:rsid w:val="002D65C7"/>
    <w:rsid w:val="002E59B1"/>
    <w:rsid w:val="002E7977"/>
    <w:rsid w:val="00306C07"/>
    <w:rsid w:val="003073E0"/>
    <w:rsid w:val="00307DDD"/>
    <w:rsid w:val="0031314F"/>
    <w:rsid w:val="00314E17"/>
    <w:rsid w:val="00315895"/>
    <w:rsid w:val="00315E94"/>
    <w:rsid w:val="003205AA"/>
    <w:rsid w:val="00322687"/>
    <w:rsid w:val="00324485"/>
    <w:rsid w:val="00326E02"/>
    <w:rsid w:val="00342F70"/>
    <w:rsid w:val="00353C84"/>
    <w:rsid w:val="00353D34"/>
    <w:rsid w:val="00357082"/>
    <w:rsid w:val="00357FD3"/>
    <w:rsid w:val="00361918"/>
    <w:rsid w:val="003648FE"/>
    <w:rsid w:val="00366713"/>
    <w:rsid w:val="003743A5"/>
    <w:rsid w:val="00374446"/>
    <w:rsid w:val="003817A8"/>
    <w:rsid w:val="00385209"/>
    <w:rsid w:val="00387368"/>
    <w:rsid w:val="0039046A"/>
    <w:rsid w:val="00396AA8"/>
    <w:rsid w:val="003A27A4"/>
    <w:rsid w:val="003A5BBE"/>
    <w:rsid w:val="003B115B"/>
    <w:rsid w:val="003B2685"/>
    <w:rsid w:val="003B28A5"/>
    <w:rsid w:val="003B2B55"/>
    <w:rsid w:val="003B2EEC"/>
    <w:rsid w:val="003B3E81"/>
    <w:rsid w:val="003C11E3"/>
    <w:rsid w:val="003C1A5C"/>
    <w:rsid w:val="003D17EE"/>
    <w:rsid w:val="003D18E6"/>
    <w:rsid w:val="003D66C7"/>
    <w:rsid w:val="003E3665"/>
    <w:rsid w:val="003E3C75"/>
    <w:rsid w:val="003F14A5"/>
    <w:rsid w:val="003F3E8D"/>
    <w:rsid w:val="003F52E2"/>
    <w:rsid w:val="003F73C4"/>
    <w:rsid w:val="00407BFC"/>
    <w:rsid w:val="004104E8"/>
    <w:rsid w:val="00415BE5"/>
    <w:rsid w:val="004233CC"/>
    <w:rsid w:val="00424E10"/>
    <w:rsid w:val="00426369"/>
    <w:rsid w:val="004478E7"/>
    <w:rsid w:val="004534F9"/>
    <w:rsid w:val="004541C9"/>
    <w:rsid w:val="00461F1F"/>
    <w:rsid w:val="00462AC1"/>
    <w:rsid w:val="00463553"/>
    <w:rsid w:val="004715A5"/>
    <w:rsid w:val="00475353"/>
    <w:rsid w:val="0048032A"/>
    <w:rsid w:val="00484E6A"/>
    <w:rsid w:val="00487D29"/>
    <w:rsid w:val="00490FE7"/>
    <w:rsid w:val="00493F64"/>
    <w:rsid w:val="004A14F9"/>
    <w:rsid w:val="004A3415"/>
    <w:rsid w:val="004A46D5"/>
    <w:rsid w:val="004A6848"/>
    <w:rsid w:val="004B018C"/>
    <w:rsid w:val="004B0D4F"/>
    <w:rsid w:val="004B4A53"/>
    <w:rsid w:val="004B58B8"/>
    <w:rsid w:val="004D16E0"/>
    <w:rsid w:val="004D1D04"/>
    <w:rsid w:val="004D51B8"/>
    <w:rsid w:val="004E2916"/>
    <w:rsid w:val="004E3E8F"/>
    <w:rsid w:val="004F0710"/>
    <w:rsid w:val="00503F84"/>
    <w:rsid w:val="00504B1E"/>
    <w:rsid w:val="0050549D"/>
    <w:rsid w:val="00505D8D"/>
    <w:rsid w:val="00510B0E"/>
    <w:rsid w:val="005147D7"/>
    <w:rsid w:val="0051495C"/>
    <w:rsid w:val="0052313E"/>
    <w:rsid w:val="005245F0"/>
    <w:rsid w:val="005305DC"/>
    <w:rsid w:val="00536003"/>
    <w:rsid w:val="00551BF0"/>
    <w:rsid w:val="0055253B"/>
    <w:rsid w:val="00557373"/>
    <w:rsid w:val="00563014"/>
    <w:rsid w:val="00563624"/>
    <w:rsid w:val="00571A72"/>
    <w:rsid w:val="00580CB1"/>
    <w:rsid w:val="00586695"/>
    <w:rsid w:val="0059128A"/>
    <w:rsid w:val="00593E95"/>
    <w:rsid w:val="005941E2"/>
    <w:rsid w:val="005A030B"/>
    <w:rsid w:val="005A55A5"/>
    <w:rsid w:val="005B04F3"/>
    <w:rsid w:val="005B105E"/>
    <w:rsid w:val="005B29B4"/>
    <w:rsid w:val="005B4BA8"/>
    <w:rsid w:val="005B7E7C"/>
    <w:rsid w:val="005C6E1B"/>
    <w:rsid w:val="005D5710"/>
    <w:rsid w:val="005D5A91"/>
    <w:rsid w:val="005E768B"/>
    <w:rsid w:val="005E7DD7"/>
    <w:rsid w:val="005F33EC"/>
    <w:rsid w:val="005F7459"/>
    <w:rsid w:val="00602B1A"/>
    <w:rsid w:val="00611664"/>
    <w:rsid w:val="00616049"/>
    <w:rsid w:val="006244A4"/>
    <w:rsid w:val="00625485"/>
    <w:rsid w:val="00630017"/>
    <w:rsid w:val="00644224"/>
    <w:rsid w:val="006467EC"/>
    <w:rsid w:val="00647E9B"/>
    <w:rsid w:val="00652082"/>
    <w:rsid w:val="00654875"/>
    <w:rsid w:val="00654F36"/>
    <w:rsid w:val="00661634"/>
    <w:rsid w:val="00662EF9"/>
    <w:rsid w:val="0066396C"/>
    <w:rsid w:val="00664167"/>
    <w:rsid w:val="00672D15"/>
    <w:rsid w:val="00676DC0"/>
    <w:rsid w:val="00677E29"/>
    <w:rsid w:val="00680EDC"/>
    <w:rsid w:val="00686F37"/>
    <w:rsid w:val="0069257B"/>
    <w:rsid w:val="006927F9"/>
    <w:rsid w:val="00692B94"/>
    <w:rsid w:val="006948AD"/>
    <w:rsid w:val="0069508C"/>
    <w:rsid w:val="006B2B5B"/>
    <w:rsid w:val="006C135F"/>
    <w:rsid w:val="006C3F08"/>
    <w:rsid w:val="006C3FBD"/>
    <w:rsid w:val="006C41B5"/>
    <w:rsid w:val="006E201F"/>
    <w:rsid w:val="006E4EBE"/>
    <w:rsid w:val="006E5941"/>
    <w:rsid w:val="006E7426"/>
    <w:rsid w:val="006F31C8"/>
    <w:rsid w:val="006F46A0"/>
    <w:rsid w:val="006F48BB"/>
    <w:rsid w:val="006F73C3"/>
    <w:rsid w:val="007023EA"/>
    <w:rsid w:val="0070608D"/>
    <w:rsid w:val="0070737D"/>
    <w:rsid w:val="00711443"/>
    <w:rsid w:val="00714601"/>
    <w:rsid w:val="007205CA"/>
    <w:rsid w:val="007228F9"/>
    <w:rsid w:val="00724A6B"/>
    <w:rsid w:val="00725068"/>
    <w:rsid w:val="0072733D"/>
    <w:rsid w:val="00735184"/>
    <w:rsid w:val="0075175F"/>
    <w:rsid w:val="007522AF"/>
    <w:rsid w:val="00755F5D"/>
    <w:rsid w:val="00761899"/>
    <w:rsid w:val="00761AAF"/>
    <w:rsid w:val="00772B10"/>
    <w:rsid w:val="00785B68"/>
    <w:rsid w:val="007861B2"/>
    <w:rsid w:val="007A63A8"/>
    <w:rsid w:val="007B1588"/>
    <w:rsid w:val="007B1CC2"/>
    <w:rsid w:val="007B294C"/>
    <w:rsid w:val="007B38ED"/>
    <w:rsid w:val="007B42EE"/>
    <w:rsid w:val="007C31A5"/>
    <w:rsid w:val="007D11E0"/>
    <w:rsid w:val="007D499A"/>
    <w:rsid w:val="007D6696"/>
    <w:rsid w:val="007E289A"/>
    <w:rsid w:val="007E413E"/>
    <w:rsid w:val="007E54BE"/>
    <w:rsid w:val="007E73D5"/>
    <w:rsid w:val="007F10E1"/>
    <w:rsid w:val="007F50B1"/>
    <w:rsid w:val="007F617B"/>
    <w:rsid w:val="008013CD"/>
    <w:rsid w:val="008038E4"/>
    <w:rsid w:val="00806644"/>
    <w:rsid w:val="0081042D"/>
    <w:rsid w:val="00811661"/>
    <w:rsid w:val="00813B14"/>
    <w:rsid w:val="0081449B"/>
    <w:rsid w:val="008162BF"/>
    <w:rsid w:val="00820EE5"/>
    <w:rsid w:val="00821E99"/>
    <w:rsid w:val="00823E1F"/>
    <w:rsid w:val="00825CFC"/>
    <w:rsid w:val="008459DE"/>
    <w:rsid w:val="00850911"/>
    <w:rsid w:val="008549B2"/>
    <w:rsid w:val="00857E95"/>
    <w:rsid w:val="00860F60"/>
    <w:rsid w:val="00862A18"/>
    <w:rsid w:val="0087421E"/>
    <w:rsid w:val="00874B48"/>
    <w:rsid w:val="008758A3"/>
    <w:rsid w:val="00876FA6"/>
    <w:rsid w:val="00877A49"/>
    <w:rsid w:val="00877CCB"/>
    <w:rsid w:val="008812E0"/>
    <w:rsid w:val="00882027"/>
    <w:rsid w:val="00882588"/>
    <w:rsid w:val="00887E23"/>
    <w:rsid w:val="00893A77"/>
    <w:rsid w:val="00896DE5"/>
    <w:rsid w:val="008A3BF8"/>
    <w:rsid w:val="008A7074"/>
    <w:rsid w:val="008B4A6A"/>
    <w:rsid w:val="008B51F1"/>
    <w:rsid w:val="008D3FBE"/>
    <w:rsid w:val="008E1290"/>
    <w:rsid w:val="008E2989"/>
    <w:rsid w:val="008E3075"/>
    <w:rsid w:val="008F5E0D"/>
    <w:rsid w:val="008F664C"/>
    <w:rsid w:val="00904D18"/>
    <w:rsid w:val="00905CF6"/>
    <w:rsid w:val="00911C51"/>
    <w:rsid w:val="00912129"/>
    <w:rsid w:val="00917D03"/>
    <w:rsid w:val="00921E24"/>
    <w:rsid w:val="009238AA"/>
    <w:rsid w:val="009330C0"/>
    <w:rsid w:val="00937F6D"/>
    <w:rsid w:val="00940BB1"/>
    <w:rsid w:val="0095012B"/>
    <w:rsid w:val="00955B41"/>
    <w:rsid w:val="00965947"/>
    <w:rsid w:val="009769BC"/>
    <w:rsid w:val="00983EC9"/>
    <w:rsid w:val="009902B4"/>
    <w:rsid w:val="00991EFB"/>
    <w:rsid w:val="00994121"/>
    <w:rsid w:val="00996C65"/>
    <w:rsid w:val="009A0C7F"/>
    <w:rsid w:val="009B1EB0"/>
    <w:rsid w:val="009C59C6"/>
    <w:rsid w:val="009C676C"/>
    <w:rsid w:val="009C7423"/>
    <w:rsid w:val="009D175A"/>
    <w:rsid w:val="009D192C"/>
    <w:rsid w:val="009D29A0"/>
    <w:rsid w:val="009D2E0B"/>
    <w:rsid w:val="009D322E"/>
    <w:rsid w:val="009E0EB8"/>
    <w:rsid w:val="009E41F6"/>
    <w:rsid w:val="009F0699"/>
    <w:rsid w:val="009F2C41"/>
    <w:rsid w:val="00A01405"/>
    <w:rsid w:val="00A02205"/>
    <w:rsid w:val="00A04F76"/>
    <w:rsid w:val="00A051E6"/>
    <w:rsid w:val="00A0534C"/>
    <w:rsid w:val="00A059A3"/>
    <w:rsid w:val="00A06E33"/>
    <w:rsid w:val="00A16C81"/>
    <w:rsid w:val="00A17152"/>
    <w:rsid w:val="00A20876"/>
    <w:rsid w:val="00A22765"/>
    <w:rsid w:val="00A22DC4"/>
    <w:rsid w:val="00A27089"/>
    <w:rsid w:val="00A316D1"/>
    <w:rsid w:val="00A35DE5"/>
    <w:rsid w:val="00A37EEF"/>
    <w:rsid w:val="00A45151"/>
    <w:rsid w:val="00A51B68"/>
    <w:rsid w:val="00A521A7"/>
    <w:rsid w:val="00A5265B"/>
    <w:rsid w:val="00A52C18"/>
    <w:rsid w:val="00A54BC5"/>
    <w:rsid w:val="00A679DF"/>
    <w:rsid w:val="00A70F50"/>
    <w:rsid w:val="00A72C58"/>
    <w:rsid w:val="00A736E2"/>
    <w:rsid w:val="00A7491B"/>
    <w:rsid w:val="00A773BA"/>
    <w:rsid w:val="00A9025B"/>
    <w:rsid w:val="00A93E6D"/>
    <w:rsid w:val="00A95430"/>
    <w:rsid w:val="00A95F95"/>
    <w:rsid w:val="00AA5E50"/>
    <w:rsid w:val="00AB2483"/>
    <w:rsid w:val="00AB36EE"/>
    <w:rsid w:val="00AC0062"/>
    <w:rsid w:val="00AC298B"/>
    <w:rsid w:val="00AC2A34"/>
    <w:rsid w:val="00AC436D"/>
    <w:rsid w:val="00AC45C5"/>
    <w:rsid w:val="00AE21B7"/>
    <w:rsid w:val="00AE2CA9"/>
    <w:rsid w:val="00AE5C7D"/>
    <w:rsid w:val="00AF25BA"/>
    <w:rsid w:val="00AF58B3"/>
    <w:rsid w:val="00AF6810"/>
    <w:rsid w:val="00AF6EFE"/>
    <w:rsid w:val="00B00EA2"/>
    <w:rsid w:val="00B0629A"/>
    <w:rsid w:val="00B10DE6"/>
    <w:rsid w:val="00B117BD"/>
    <w:rsid w:val="00B119D0"/>
    <w:rsid w:val="00B15C05"/>
    <w:rsid w:val="00B24A6A"/>
    <w:rsid w:val="00B24F0D"/>
    <w:rsid w:val="00B260E8"/>
    <w:rsid w:val="00B419B0"/>
    <w:rsid w:val="00B44ACD"/>
    <w:rsid w:val="00B50F7B"/>
    <w:rsid w:val="00B56171"/>
    <w:rsid w:val="00B56639"/>
    <w:rsid w:val="00B63500"/>
    <w:rsid w:val="00B72CC7"/>
    <w:rsid w:val="00B73BB5"/>
    <w:rsid w:val="00B779F6"/>
    <w:rsid w:val="00B81207"/>
    <w:rsid w:val="00B82BE2"/>
    <w:rsid w:val="00BA1C63"/>
    <w:rsid w:val="00BB0A80"/>
    <w:rsid w:val="00BB7D1E"/>
    <w:rsid w:val="00BC2621"/>
    <w:rsid w:val="00BC7954"/>
    <w:rsid w:val="00BC7FE1"/>
    <w:rsid w:val="00BE7DEB"/>
    <w:rsid w:val="00BF63C1"/>
    <w:rsid w:val="00C0168E"/>
    <w:rsid w:val="00C01D69"/>
    <w:rsid w:val="00C05118"/>
    <w:rsid w:val="00C15D55"/>
    <w:rsid w:val="00C23873"/>
    <w:rsid w:val="00C23A9A"/>
    <w:rsid w:val="00C23C4A"/>
    <w:rsid w:val="00C32BB8"/>
    <w:rsid w:val="00C350B4"/>
    <w:rsid w:val="00C427DB"/>
    <w:rsid w:val="00C510EF"/>
    <w:rsid w:val="00C51F44"/>
    <w:rsid w:val="00C52481"/>
    <w:rsid w:val="00C57486"/>
    <w:rsid w:val="00C619EC"/>
    <w:rsid w:val="00C61F7D"/>
    <w:rsid w:val="00C64527"/>
    <w:rsid w:val="00C70655"/>
    <w:rsid w:val="00C72432"/>
    <w:rsid w:val="00C8021F"/>
    <w:rsid w:val="00C8063E"/>
    <w:rsid w:val="00C82C07"/>
    <w:rsid w:val="00C947A0"/>
    <w:rsid w:val="00C95E5E"/>
    <w:rsid w:val="00C9689A"/>
    <w:rsid w:val="00CA0665"/>
    <w:rsid w:val="00CA34BD"/>
    <w:rsid w:val="00CA678B"/>
    <w:rsid w:val="00CB0FEE"/>
    <w:rsid w:val="00CB1B6C"/>
    <w:rsid w:val="00CB6EE0"/>
    <w:rsid w:val="00CC0439"/>
    <w:rsid w:val="00CC1995"/>
    <w:rsid w:val="00CC41C3"/>
    <w:rsid w:val="00CE0541"/>
    <w:rsid w:val="00CE4AEC"/>
    <w:rsid w:val="00CE6655"/>
    <w:rsid w:val="00CF047A"/>
    <w:rsid w:val="00CF2BA5"/>
    <w:rsid w:val="00CF684D"/>
    <w:rsid w:val="00D062FD"/>
    <w:rsid w:val="00D10EF4"/>
    <w:rsid w:val="00D14E9E"/>
    <w:rsid w:val="00D21F41"/>
    <w:rsid w:val="00D2482A"/>
    <w:rsid w:val="00D30962"/>
    <w:rsid w:val="00D378F9"/>
    <w:rsid w:val="00D41783"/>
    <w:rsid w:val="00D42EEC"/>
    <w:rsid w:val="00D51F91"/>
    <w:rsid w:val="00D54AC8"/>
    <w:rsid w:val="00D57A9C"/>
    <w:rsid w:val="00D658E7"/>
    <w:rsid w:val="00D80418"/>
    <w:rsid w:val="00D82E40"/>
    <w:rsid w:val="00D87861"/>
    <w:rsid w:val="00D91EF2"/>
    <w:rsid w:val="00D94C65"/>
    <w:rsid w:val="00DA1A2A"/>
    <w:rsid w:val="00DA273F"/>
    <w:rsid w:val="00DB272B"/>
    <w:rsid w:val="00DB42E2"/>
    <w:rsid w:val="00DB6CE7"/>
    <w:rsid w:val="00DC0DC2"/>
    <w:rsid w:val="00DC2C7F"/>
    <w:rsid w:val="00DD29B9"/>
    <w:rsid w:val="00DD3B74"/>
    <w:rsid w:val="00DD784E"/>
    <w:rsid w:val="00DE4DBB"/>
    <w:rsid w:val="00DE5B38"/>
    <w:rsid w:val="00DF2B2E"/>
    <w:rsid w:val="00DF46B7"/>
    <w:rsid w:val="00E01959"/>
    <w:rsid w:val="00E11001"/>
    <w:rsid w:val="00E11C55"/>
    <w:rsid w:val="00E12081"/>
    <w:rsid w:val="00E137FD"/>
    <w:rsid w:val="00E15B9D"/>
    <w:rsid w:val="00E2122B"/>
    <w:rsid w:val="00E23726"/>
    <w:rsid w:val="00E2557C"/>
    <w:rsid w:val="00E30096"/>
    <w:rsid w:val="00E30EA6"/>
    <w:rsid w:val="00E33E76"/>
    <w:rsid w:val="00E40494"/>
    <w:rsid w:val="00E5642A"/>
    <w:rsid w:val="00E57CFF"/>
    <w:rsid w:val="00E641E3"/>
    <w:rsid w:val="00E64C5E"/>
    <w:rsid w:val="00E66983"/>
    <w:rsid w:val="00E66A0D"/>
    <w:rsid w:val="00E7356F"/>
    <w:rsid w:val="00E74B40"/>
    <w:rsid w:val="00E80777"/>
    <w:rsid w:val="00E819A9"/>
    <w:rsid w:val="00E832EE"/>
    <w:rsid w:val="00E8775D"/>
    <w:rsid w:val="00E914D7"/>
    <w:rsid w:val="00E9669E"/>
    <w:rsid w:val="00E97E10"/>
    <w:rsid w:val="00EA3201"/>
    <w:rsid w:val="00EA6A9C"/>
    <w:rsid w:val="00EB024D"/>
    <w:rsid w:val="00EB70B6"/>
    <w:rsid w:val="00EC1D71"/>
    <w:rsid w:val="00EC59A3"/>
    <w:rsid w:val="00ED2350"/>
    <w:rsid w:val="00ED48F7"/>
    <w:rsid w:val="00ED60DD"/>
    <w:rsid w:val="00EE46ED"/>
    <w:rsid w:val="00EE7F49"/>
    <w:rsid w:val="00EF2140"/>
    <w:rsid w:val="00F005E1"/>
    <w:rsid w:val="00F10211"/>
    <w:rsid w:val="00F141D9"/>
    <w:rsid w:val="00F179C8"/>
    <w:rsid w:val="00F22C05"/>
    <w:rsid w:val="00F259E8"/>
    <w:rsid w:val="00F25CA2"/>
    <w:rsid w:val="00F4164F"/>
    <w:rsid w:val="00F44F0B"/>
    <w:rsid w:val="00F46016"/>
    <w:rsid w:val="00F520E4"/>
    <w:rsid w:val="00F624F7"/>
    <w:rsid w:val="00F632F1"/>
    <w:rsid w:val="00F643C4"/>
    <w:rsid w:val="00F752DD"/>
    <w:rsid w:val="00F83023"/>
    <w:rsid w:val="00F90DAF"/>
    <w:rsid w:val="00F95AB3"/>
    <w:rsid w:val="00F9715B"/>
    <w:rsid w:val="00F97572"/>
    <w:rsid w:val="00FA1A90"/>
    <w:rsid w:val="00FA24F5"/>
    <w:rsid w:val="00FA4E82"/>
    <w:rsid w:val="00FA7F8E"/>
    <w:rsid w:val="00FB0D7A"/>
    <w:rsid w:val="00FB31A7"/>
    <w:rsid w:val="00FB447F"/>
    <w:rsid w:val="00FC041B"/>
    <w:rsid w:val="00FC0986"/>
    <w:rsid w:val="00FD33D4"/>
    <w:rsid w:val="00FE3B39"/>
    <w:rsid w:val="00FF44DC"/>
    <w:rsid w:val="00FF6727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B198F7"/>
  <w15:chartTrackingRefBased/>
  <w15:docId w15:val="{72200A44-BD59-4900-9912-9CFD0D0F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9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1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1A5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624F7"/>
    <w:pPr>
      <w:spacing w:before="100" w:beforeAutospacing="1" w:after="100" w:afterAutospacing="1"/>
    </w:pPr>
    <w:rPr>
      <w:lang w:eastAsia="de-DE"/>
    </w:rPr>
  </w:style>
  <w:style w:type="character" w:styleId="Strong">
    <w:name w:val="Strong"/>
    <w:basedOn w:val="DefaultParagraphFont"/>
    <w:uiPriority w:val="22"/>
    <w:qFormat/>
    <w:rsid w:val="00F624F7"/>
    <w:rPr>
      <w:b/>
      <w:bCs/>
    </w:rPr>
  </w:style>
  <w:style w:type="character" w:styleId="Emphasis">
    <w:name w:val="Emphasis"/>
    <w:basedOn w:val="DefaultParagraphFont"/>
    <w:uiPriority w:val="20"/>
    <w:qFormat/>
    <w:rsid w:val="009C7423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6355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4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27089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873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B75BC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5BC"/>
    <w:rPr>
      <w:rFonts w:ascii="Calibri" w:eastAsia="Times New Roman" w:hAnsi="Calibri" w:cs="Calibri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B75BC"/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75BC"/>
    <w:rPr>
      <w:rFonts w:ascii="Calibri" w:eastAsia="Times New Roman" w:hAnsi="Calibri" w:cs="Calibri"/>
      <w:szCs w:val="24"/>
      <w:lang w:val="en-US" w:eastAsia="en-GB"/>
    </w:rPr>
  </w:style>
  <w:style w:type="paragraph" w:styleId="Revision">
    <w:name w:val="Revision"/>
    <w:hidden/>
    <w:uiPriority w:val="99"/>
    <w:semiHidden/>
    <w:rsid w:val="008038E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7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0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0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D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D15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1E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E99"/>
  </w:style>
  <w:style w:type="character" w:styleId="PageNumber">
    <w:name w:val="page number"/>
    <w:basedOn w:val="DefaultParagraphFont"/>
    <w:uiPriority w:val="99"/>
    <w:semiHidden/>
    <w:unhideWhenUsed/>
    <w:rsid w:val="00821E99"/>
  </w:style>
  <w:style w:type="paragraph" w:styleId="Header">
    <w:name w:val="header"/>
    <w:basedOn w:val="Normal"/>
    <w:link w:val="HeaderChar"/>
    <w:uiPriority w:val="99"/>
    <w:unhideWhenUsed/>
    <w:rsid w:val="005912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128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9412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D2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E1BC5C-F986-BE47-B9DA-3E7027F00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7</Words>
  <Characters>374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yu</dc:creator>
  <cp:keywords/>
  <dc:description/>
  <cp:lastModifiedBy>Karl Knipper</cp:lastModifiedBy>
  <cp:revision>2</cp:revision>
  <dcterms:created xsi:type="dcterms:W3CDTF">2023-06-14T23:00:00Z</dcterms:created>
  <dcterms:modified xsi:type="dcterms:W3CDTF">2023-06-14T23:00:00Z</dcterms:modified>
</cp:coreProperties>
</file>